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811A1" w14:textId="77777777" w:rsidR="00840130" w:rsidRPr="008665B5" w:rsidRDefault="00840130" w:rsidP="008401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</w:t>
      </w:r>
      <w:r w:rsidRPr="008665B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ICU and intermediate-ICU admissions</w:t>
      </w:r>
      <w:r w:rsidRPr="008665B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ssociated with hospitalizations with “excellent confidence” of coming from a detention facility fully occupied by immigrants. </w:t>
      </w:r>
      <w:r>
        <w:rPr>
          <w:rFonts w:ascii="Times New Roman" w:hAnsi="Times New Roman" w:cs="Times New Roman"/>
          <w:b/>
          <w:bCs/>
          <w:vertAlign w:val="superscript"/>
        </w:rPr>
        <w:t>*,</w:t>
      </w:r>
      <w:r w:rsidRPr="00B1212B">
        <w:rPr>
          <w:rFonts w:ascii="TimesNewRomanPSMT" w:eastAsia="TimesNewRomanPSMT" w:cs="TimesNewRomanPSMT" w:hint="eastAsia"/>
          <w:sz w:val="24"/>
          <w:szCs w:val="24"/>
          <w:vertAlign w:val="superscript"/>
        </w:rPr>
        <w:t>†</w:t>
      </w:r>
    </w:p>
    <w:tbl>
      <w:tblPr>
        <w:tblW w:w="8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4"/>
        <w:gridCol w:w="546"/>
        <w:gridCol w:w="960"/>
      </w:tblGrid>
      <w:tr w:rsidR="00840130" w:rsidRPr="007E1BFE" w14:paraId="0FBCD660" w14:textId="77777777" w:rsidTr="00327C58">
        <w:trPr>
          <w:trHeight w:val="25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14:paraId="16D94381" w14:textId="77777777" w:rsidR="00840130" w:rsidRPr="003D08D0" w:rsidRDefault="00840130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3A31">
              <w:rPr>
                <w:rFonts w:ascii="Times New Roman" w:eastAsia="Times New Roman" w:hAnsi="Times New Roman" w:cs="Times New Roman"/>
                <w:b/>
                <w:bCs/>
              </w:rPr>
              <w:t>Advanced care level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7FF62A3" w14:textId="77777777" w:rsidR="00840130" w:rsidRPr="003D08D0" w:rsidRDefault="00840130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3A31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7D897" w14:textId="77777777" w:rsidR="00840130" w:rsidRPr="003D08D0" w:rsidRDefault="00840130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3A31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840130" w:rsidRPr="007E1BFE" w14:paraId="14FE0E8A" w14:textId="77777777" w:rsidTr="00327C58">
        <w:trPr>
          <w:trHeight w:val="25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14:paraId="5A78D938" w14:textId="77777777" w:rsidR="00840130" w:rsidRPr="003D08D0" w:rsidRDefault="00840130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No ICU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93229F5" w14:textId="77777777" w:rsidR="00840130" w:rsidRPr="003D08D0" w:rsidRDefault="00840130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09C6E" w14:textId="77777777" w:rsidR="00840130" w:rsidRPr="003D08D0" w:rsidRDefault="00840130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66.79</w:t>
            </w:r>
          </w:p>
        </w:tc>
      </w:tr>
      <w:tr w:rsidR="00840130" w:rsidRPr="007E1BFE" w14:paraId="355F26BD" w14:textId="77777777" w:rsidTr="00327C58">
        <w:trPr>
          <w:trHeight w:val="25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14:paraId="71809128" w14:textId="77777777" w:rsidR="00840130" w:rsidRPr="003D08D0" w:rsidRDefault="00840130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Step-down only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C4DA13E" w14:textId="77777777" w:rsidR="00840130" w:rsidRPr="003D08D0" w:rsidRDefault="00840130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FAF25" w14:textId="77777777" w:rsidR="00840130" w:rsidRPr="003D08D0" w:rsidRDefault="00840130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23.</w:t>
            </w: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840130" w:rsidRPr="007E1BFE" w14:paraId="6697E275" w14:textId="77777777" w:rsidTr="00327C58">
        <w:trPr>
          <w:trHeight w:val="25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14:paraId="1E5DE3B9" w14:textId="77777777" w:rsidR="00840130" w:rsidRPr="003D08D0" w:rsidRDefault="00840130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ICU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2F5F97D" w14:textId="77777777" w:rsidR="00840130" w:rsidRPr="003D08D0" w:rsidRDefault="00840130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0FC9E" w14:textId="77777777" w:rsidR="00840130" w:rsidRPr="003D08D0" w:rsidRDefault="00840130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7</w:t>
            </w:r>
          </w:p>
        </w:tc>
      </w:tr>
      <w:tr w:rsidR="00840130" w:rsidRPr="007E1BFE" w14:paraId="5D6E0A6C" w14:textId="77777777" w:rsidTr="00327C58">
        <w:trPr>
          <w:trHeight w:val="25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14:paraId="6BD79106" w14:textId="77777777" w:rsidR="00840130" w:rsidRPr="003D08D0" w:rsidRDefault="00840130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47E37569" w14:textId="77777777" w:rsidR="00840130" w:rsidRPr="003D08D0" w:rsidRDefault="00840130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C1C13" w14:textId="77777777" w:rsidR="00840130" w:rsidRPr="003D08D0" w:rsidRDefault="00840130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08D0">
              <w:rPr>
                <w:rFonts w:ascii="Times New Roman" w:eastAsia="Times New Roman" w:hAnsi="Times New Roman" w:cs="Times New Roman"/>
              </w:rPr>
              <w:t>100</w:t>
            </w:r>
          </w:p>
        </w:tc>
      </w:tr>
    </w:tbl>
    <w:p w14:paraId="6192C572" w14:textId="77777777" w:rsidR="00840130" w:rsidRDefault="00840130" w:rsidP="00840130">
      <w:pPr>
        <w:rPr>
          <w:rFonts w:ascii="TimesNewRomanPSMT" w:eastAsia="TimesNewRomanPSMT" w:cs="TimesNewRomanPSMT"/>
          <w:sz w:val="24"/>
          <w:szCs w:val="24"/>
          <w:vertAlign w:val="superscript"/>
        </w:rPr>
      </w:pPr>
    </w:p>
    <w:p w14:paraId="56AD9C0D" w14:textId="77777777" w:rsidR="00840130" w:rsidRPr="008404E4" w:rsidRDefault="00840130" w:rsidP="0084013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404E4">
        <w:rPr>
          <w:rFonts w:ascii="Times New Roman" w:hAnsi="Times New Roman" w:cs="Times New Roman"/>
          <w:sz w:val="18"/>
          <w:szCs w:val="18"/>
        </w:rPr>
        <w:t>Categories are collapsed for cell sizes greater than 15 for patient privacy in accordance with the Data Use Agreement with Texas Department of State Health Services</w:t>
      </w:r>
    </w:p>
    <w:p w14:paraId="5D487F4E" w14:textId="77777777" w:rsidR="00840130" w:rsidRDefault="00840130" w:rsidP="00840130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B1212B">
        <w:rPr>
          <w:rFonts w:ascii="TimesNewRomanPSMT" w:eastAsia="TimesNewRomanPSMT" w:cs="TimesNewRomanPSMT" w:hint="eastAsia"/>
          <w:sz w:val="24"/>
          <w:szCs w:val="24"/>
          <w:vertAlign w:val="superscript"/>
        </w:rPr>
        <w:t>†</w:t>
      </w:r>
      <w:r w:rsidRPr="00103D9C">
        <w:rPr>
          <w:rFonts w:ascii="TimesNewRomanPSMT" w:eastAsia="TimesNewRomanPSMT" w:cs="TimesNewRomanPSMT"/>
          <w:sz w:val="18"/>
          <w:szCs w:val="18"/>
        </w:rPr>
        <w:t>“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Excellent” confidence refers to hospitalizations linked to ICE’s payor code, linked to an immigration detention center’s ZIP+4 code, or census blocks containing immigration detention facilities and no other residences. </w:t>
      </w:r>
    </w:p>
    <w:p w14:paraId="49776DCA" w14:textId="77777777" w:rsidR="007E088F" w:rsidRDefault="007E088F"/>
    <w:sectPr w:rsidR="007E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130"/>
    <w:rsid w:val="006048C7"/>
    <w:rsid w:val="007E088F"/>
    <w:rsid w:val="00840130"/>
    <w:rsid w:val="00BF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23265"/>
  <w15:chartTrackingRefBased/>
  <w15:docId w15:val="{C86B924E-F37F-4EDE-84C7-411C4D499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wadiuko</dc:creator>
  <cp:keywords/>
  <dc:description/>
  <cp:lastModifiedBy>Joseph Nwadiuko</cp:lastModifiedBy>
  <cp:revision>1</cp:revision>
  <dcterms:created xsi:type="dcterms:W3CDTF">2022-07-04T03:50:00Z</dcterms:created>
  <dcterms:modified xsi:type="dcterms:W3CDTF">2022-07-04T03:50:00Z</dcterms:modified>
</cp:coreProperties>
</file>